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78FFC4" w14:textId="77777777" w:rsidR="00152A7C" w:rsidRPr="00152A7C" w:rsidRDefault="00152A7C" w:rsidP="00896FA3">
      <w:pPr>
        <w:spacing w:after="0" w:line="240" w:lineRule="auto"/>
        <w:jc w:val="both"/>
        <w:rPr>
          <w:rFonts w:ascii="Calibri" w:eastAsia="SimSun" w:hAnsi="Calibri" w:cs="Calibri"/>
          <w:b/>
          <w:kern w:val="1"/>
          <w:sz w:val="24"/>
          <w:szCs w:val="24"/>
          <w:u w:val="single"/>
          <w:shd w:val="clear" w:color="auto" w:fill="FFFFFF"/>
          <w:lang w:val="en-US" w:eastAsia="hi-IN"/>
        </w:rPr>
      </w:pPr>
      <w:r w:rsidRPr="00152A7C">
        <w:rPr>
          <w:rFonts w:ascii="Calibri" w:eastAsia="SimSun" w:hAnsi="Calibri" w:cs="Calibri"/>
          <w:b/>
          <w:kern w:val="1"/>
          <w:sz w:val="24"/>
          <w:szCs w:val="24"/>
          <w:u w:val="single"/>
          <w:shd w:val="clear" w:color="auto" w:fill="FFFFFF"/>
          <w:lang w:val="en-US" w:eastAsia="hi-IN"/>
        </w:rPr>
        <w:t>Supplementary File 3</w:t>
      </w:r>
    </w:p>
    <w:p w14:paraId="18231BED" w14:textId="19F31764" w:rsidR="00896FA3" w:rsidRDefault="00896FA3" w:rsidP="00896FA3">
      <w:pPr>
        <w:spacing w:after="0" w:line="240" w:lineRule="auto"/>
        <w:jc w:val="both"/>
        <w:rPr>
          <w:rFonts w:ascii="Calibri" w:eastAsia="SimSun" w:hAnsi="Calibri" w:cs="Calibri"/>
          <w:kern w:val="1"/>
          <w:sz w:val="24"/>
          <w:szCs w:val="24"/>
          <w:shd w:val="clear" w:color="auto" w:fill="FFFFFF"/>
          <w:lang w:val="en-US" w:eastAsia="hi-IN"/>
        </w:rPr>
      </w:pPr>
      <w:bookmarkStart w:id="0" w:name="_GoBack"/>
      <w:r>
        <w:rPr>
          <w:rFonts w:ascii="Calibri" w:eastAsia="SimSun" w:hAnsi="Calibri" w:cs="Calibri"/>
          <w:b/>
          <w:kern w:val="1"/>
          <w:sz w:val="24"/>
          <w:szCs w:val="24"/>
          <w:shd w:val="clear" w:color="auto" w:fill="FFFFFF"/>
          <w:lang w:val="en-US" w:eastAsia="hi-IN"/>
        </w:rPr>
        <w:t xml:space="preserve">Correlations among the independent variables included in </w:t>
      </w:r>
      <w:r w:rsidR="00D332E1">
        <w:rPr>
          <w:rFonts w:ascii="Calibri" w:eastAsia="SimSun" w:hAnsi="Calibri" w:cs="Calibri"/>
          <w:b/>
          <w:kern w:val="1"/>
          <w:sz w:val="24"/>
          <w:szCs w:val="24"/>
          <w:shd w:val="clear" w:color="auto" w:fill="FFFFFF"/>
          <w:lang w:val="en-US" w:eastAsia="hi-IN"/>
        </w:rPr>
        <w:t xml:space="preserve">the </w:t>
      </w:r>
      <w:r>
        <w:rPr>
          <w:rFonts w:ascii="Calibri" w:eastAsia="SimSun" w:hAnsi="Calibri" w:cs="Calibri"/>
          <w:b/>
          <w:kern w:val="1"/>
          <w:sz w:val="24"/>
          <w:szCs w:val="24"/>
          <w:shd w:val="clear" w:color="auto" w:fill="FFFFFF"/>
          <w:lang w:val="en-US" w:eastAsia="hi-IN"/>
        </w:rPr>
        <w:t>Model</w:t>
      </w:r>
      <w:r w:rsidR="00D332E1">
        <w:rPr>
          <w:rFonts w:ascii="Calibri" w:eastAsia="SimSun" w:hAnsi="Calibri" w:cs="Calibri"/>
          <w:b/>
          <w:kern w:val="1"/>
          <w:sz w:val="24"/>
          <w:szCs w:val="24"/>
          <w:shd w:val="clear" w:color="auto" w:fill="FFFFFF"/>
          <w:lang w:val="en-US" w:eastAsia="hi-IN"/>
        </w:rPr>
        <w:t>s</w:t>
      </w:r>
    </w:p>
    <w:bookmarkEnd w:id="0"/>
    <w:p w14:paraId="15F31B42" w14:textId="77777777" w:rsidR="00896FA3" w:rsidRPr="00896FA3" w:rsidRDefault="00896FA3" w:rsidP="00896FA3">
      <w:pPr>
        <w:spacing w:after="0" w:line="240" w:lineRule="auto"/>
        <w:jc w:val="both"/>
        <w:rPr>
          <w:rFonts w:ascii="Calibri" w:eastAsia="SimSun" w:hAnsi="Calibri" w:cs="Calibri"/>
          <w:kern w:val="1"/>
          <w:sz w:val="24"/>
          <w:szCs w:val="24"/>
          <w:shd w:val="clear" w:color="auto" w:fill="FFFFFF"/>
          <w:lang w:val="en-US" w:eastAsia="hi-IN"/>
        </w:rPr>
      </w:pPr>
    </w:p>
    <w:tbl>
      <w:tblPr>
        <w:tblStyle w:val="Grigliatabella1"/>
        <w:tblW w:w="5000" w:type="pct"/>
        <w:tblInd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"/>
        <w:gridCol w:w="509"/>
        <w:gridCol w:w="683"/>
        <w:gridCol w:w="566"/>
        <w:gridCol w:w="603"/>
        <w:gridCol w:w="566"/>
        <w:gridCol w:w="566"/>
        <w:gridCol w:w="566"/>
        <w:gridCol w:w="600"/>
        <w:gridCol w:w="600"/>
        <w:gridCol w:w="566"/>
        <w:gridCol w:w="600"/>
        <w:gridCol w:w="566"/>
        <w:gridCol w:w="566"/>
        <w:gridCol w:w="566"/>
        <w:gridCol w:w="566"/>
        <w:gridCol w:w="600"/>
        <w:gridCol w:w="557"/>
        <w:gridCol w:w="534"/>
        <w:gridCol w:w="531"/>
        <w:gridCol w:w="520"/>
        <w:gridCol w:w="514"/>
        <w:gridCol w:w="514"/>
        <w:gridCol w:w="514"/>
        <w:gridCol w:w="514"/>
        <w:gridCol w:w="514"/>
      </w:tblGrid>
      <w:tr w:rsidR="004273F1" w:rsidRPr="004273F1" w14:paraId="76CC3C04" w14:textId="77777777" w:rsidTr="00AC5CEE">
        <w:trPr>
          <w:trHeight w:val="113"/>
        </w:trPr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hideMark/>
          </w:tcPr>
          <w:p w14:paraId="2A696362" w14:textId="77777777" w:rsidR="004273F1" w:rsidRPr="004273F1" w:rsidRDefault="004273F1" w:rsidP="00E96057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2</w:t>
            </w:r>
          </w:p>
        </w:tc>
        <w:tc>
          <w:tcPr>
            <w:tcW w:w="17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2816671E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106</w:t>
            </w:r>
          </w:p>
        </w:tc>
        <w:tc>
          <w:tcPr>
            <w:tcW w:w="23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7E7EAC6E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A038D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7215A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7271B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3ED22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D0AC7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32B37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DBC4A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D3E85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453C7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EBC80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27814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58197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94E08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34A05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B75BD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</w:tcPr>
          <w:p w14:paraId="36F097EC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4700FE6B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0C2D25DE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3B1264B4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4BAE29ED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738B4F72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4273CD43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F965F20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0A5C94A4" w14:textId="77777777" w:rsidTr="00AC5CEE">
        <w:trPr>
          <w:trHeight w:val="113"/>
        </w:trPr>
        <w:tc>
          <w:tcPr>
            <w:tcW w:w="98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14276D27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79322D8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537)</w:t>
            </w:r>
          </w:p>
        </w:tc>
        <w:tc>
          <w:tcPr>
            <w:tcW w:w="23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72ACA2B7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B360C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55608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24B6C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431E6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AF8DC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9D228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03840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AC26C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1748A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09AAA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A3F01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FDBA2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9C09F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F8DBF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DA724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</w:tcPr>
          <w:p w14:paraId="15A1BFE3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794B1697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50AEA8B9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578BA370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2309DE8C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4CAB790D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94FB98B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328DF0D3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5B731D1E" w14:textId="77777777" w:rsidTr="00AC5CEE">
        <w:trPr>
          <w:trHeight w:val="113"/>
        </w:trPr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hideMark/>
          </w:tcPr>
          <w:p w14:paraId="1CBEFDB8" w14:textId="77777777" w:rsidR="004273F1" w:rsidRPr="004273F1" w:rsidRDefault="004273F1" w:rsidP="00E96057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3</w:t>
            </w:r>
          </w:p>
        </w:tc>
        <w:tc>
          <w:tcPr>
            <w:tcW w:w="17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661840C7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205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B79F054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918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0059EC9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93773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0F3A0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EE120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F2B3E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ACBB6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5EC12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E380B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8DF1B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3D1DE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7214A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5069A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AF8F1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D1BD4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16B88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</w:tcPr>
          <w:p w14:paraId="3E57203D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2F7CAA37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5C9AC297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3828070D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72A362A6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10C6DD9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54DED4E7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39A8F2B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6B9CF05D" w14:textId="77777777" w:rsidTr="00AC5CEE">
        <w:trPr>
          <w:trHeight w:val="113"/>
        </w:trPr>
        <w:tc>
          <w:tcPr>
            <w:tcW w:w="98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6A30E016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011A42D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23)</w:t>
            </w:r>
          </w:p>
        </w:tc>
        <w:tc>
          <w:tcPr>
            <w:tcW w:w="2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FD439AC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&lt;.001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BB567E8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002D4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946CC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DDA67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0502C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08F04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B4D91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B8798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DBCD7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27026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55F2A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07D64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72278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237D4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47883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</w:tcPr>
          <w:p w14:paraId="56E011C8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6D16F77A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2520EAA6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7AD6A85C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805CB42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315363F1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72DDA88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5258645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3511039C" w14:textId="77777777" w:rsidTr="00AC5CEE">
        <w:trPr>
          <w:trHeight w:val="113"/>
        </w:trPr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hideMark/>
          </w:tcPr>
          <w:p w14:paraId="7EBDFDD1" w14:textId="77777777" w:rsidR="004273F1" w:rsidRPr="004273F1" w:rsidRDefault="004273F1" w:rsidP="00E96057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4</w:t>
            </w:r>
          </w:p>
        </w:tc>
        <w:tc>
          <w:tcPr>
            <w:tcW w:w="17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59BF39A1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118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hideMark/>
          </w:tcPr>
          <w:p w14:paraId="1812B553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769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0C2F0D8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521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19E5114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95876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38BCB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6DE48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A73CE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98539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897F4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A209D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210FB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2673F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F8B3F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D9B92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605E9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D7545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</w:tcPr>
          <w:p w14:paraId="2FF87F55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6B399A3F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1BDF4FD6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1067C6A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50DFC6C6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33D972B9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3812E00D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472A1915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3D809AB8" w14:textId="77777777" w:rsidTr="00AC5CEE">
        <w:trPr>
          <w:trHeight w:val="113"/>
        </w:trPr>
        <w:tc>
          <w:tcPr>
            <w:tcW w:w="98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68C44E5D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DFF25B1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491)</w:t>
            </w:r>
          </w:p>
        </w:tc>
        <w:tc>
          <w:tcPr>
            <w:tcW w:w="2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5E452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&lt;.001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502A5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001)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8E33A26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AA536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0E78C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FEB61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5DC74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71D7D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32BF6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A5742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23F1D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C27F5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5B58C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2AA00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0C2A7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855DD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</w:tcPr>
          <w:p w14:paraId="1442C6EB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60D5F1B9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0AA72392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490C57F4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79970327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3160F55E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FB1D6E9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48E9897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60AE5A8E" w14:textId="77777777" w:rsidTr="00AC5CEE">
        <w:trPr>
          <w:trHeight w:val="113"/>
        </w:trPr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hideMark/>
          </w:tcPr>
          <w:p w14:paraId="09BC51B9" w14:textId="77777777" w:rsidR="004273F1" w:rsidRPr="004273F1" w:rsidRDefault="004273F1" w:rsidP="00E96057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5</w:t>
            </w:r>
          </w:p>
        </w:tc>
        <w:tc>
          <w:tcPr>
            <w:tcW w:w="17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1897E79F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063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hideMark/>
          </w:tcPr>
          <w:p w14:paraId="169D8832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31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47E99F1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134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7E479BB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57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31EEA35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B9CB1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6F6EF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C175A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89A29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ECECC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0088E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4FC03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4FA6B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7DA54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F7AF2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C52C2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FA2D6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</w:tcPr>
          <w:p w14:paraId="5E06C039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4409300C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2F851CB8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20AB88F3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FB19E67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C16C43E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0732483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3C4C92F3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050991C3" w14:textId="77777777" w:rsidTr="00AC5CEE">
        <w:trPr>
          <w:trHeight w:val="113"/>
        </w:trPr>
        <w:tc>
          <w:tcPr>
            <w:tcW w:w="98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1BD4D11B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E66B247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717)</w:t>
            </w:r>
          </w:p>
        </w:tc>
        <w:tc>
          <w:tcPr>
            <w:tcW w:w="2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233D8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066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BCE72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434)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8CBB140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&lt;.001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95BA2D2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1F91B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E37BB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CE03E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38629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EB25B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D1045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5FE48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908DD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5F81B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BD3FE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062E2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E4701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</w:tcPr>
          <w:p w14:paraId="2E46AF1B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68B86C0F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06165FB5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23625795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EC6A4C8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75AC423A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C75A666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787D96A8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37E78B05" w14:textId="77777777" w:rsidTr="00AC5CEE">
        <w:trPr>
          <w:trHeight w:val="113"/>
        </w:trPr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hideMark/>
          </w:tcPr>
          <w:p w14:paraId="5B299A83" w14:textId="77777777" w:rsidR="004273F1" w:rsidRPr="004273F1" w:rsidRDefault="004273F1" w:rsidP="00E96057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6</w:t>
            </w:r>
          </w:p>
        </w:tc>
        <w:tc>
          <w:tcPr>
            <w:tcW w:w="17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66198807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123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hideMark/>
          </w:tcPr>
          <w:p w14:paraId="7C8458B8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156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4C856C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192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EA786BC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064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E88F93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057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3D8B37F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AF8B5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43556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EE834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EE310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9DB4A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E971A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78587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A7804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B018D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75EBB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A03FA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</w:tcPr>
          <w:p w14:paraId="155751B5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51E655F5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0C7C839B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FD17E7E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42EE6F8E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503A74E0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DA28A7E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FA7EACE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0042F302" w14:textId="77777777" w:rsidTr="00AC5CEE">
        <w:trPr>
          <w:trHeight w:val="113"/>
        </w:trPr>
        <w:tc>
          <w:tcPr>
            <w:tcW w:w="98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48CD22C5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0BBC540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475)</w:t>
            </w:r>
          </w:p>
        </w:tc>
        <w:tc>
          <w:tcPr>
            <w:tcW w:w="2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AC805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362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84241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263)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2A622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709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C3D31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74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B346EA5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594DE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CFC44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67A99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9F469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2214B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424D4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5D4CD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172A6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80A4C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FBDBC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E8AA6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</w:tcPr>
          <w:p w14:paraId="26D9C25F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0B028C9C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7BD8E4D5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4ACFA701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B46B34C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2592D99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323708E5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45D0985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6539E2DA" w14:textId="77777777" w:rsidTr="00AC5CEE">
        <w:trPr>
          <w:trHeight w:val="113"/>
        </w:trPr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hideMark/>
          </w:tcPr>
          <w:p w14:paraId="23715657" w14:textId="77777777" w:rsidR="004273F1" w:rsidRPr="004273F1" w:rsidRDefault="004273F1" w:rsidP="00E96057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7</w:t>
            </w:r>
          </w:p>
        </w:tc>
        <w:tc>
          <w:tcPr>
            <w:tcW w:w="17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hideMark/>
          </w:tcPr>
          <w:p w14:paraId="4E0A0D71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462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hideMark/>
          </w:tcPr>
          <w:p w14:paraId="72B27500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201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3F6FBF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211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3AEB7D8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266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CFC1EC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226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D4F364E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2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2E31153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C5F77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7288D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B9EA3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19EF7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C5C12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4FF92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D6680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1E389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2F0F6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2EBC7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</w:tcPr>
          <w:p w14:paraId="1AAC060A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547071D1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78CB4400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28FCB57A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1CADE5E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5EC175D7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3ED2B411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3452BD6E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542823A4" w14:textId="77777777" w:rsidTr="00AC5CEE">
        <w:trPr>
          <w:trHeight w:val="113"/>
        </w:trPr>
        <w:tc>
          <w:tcPr>
            <w:tcW w:w="98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78C0A061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hideMark/>
          </w:tcPr>
          <w:p w14:paraId="10D5AB9E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005)</w:t>
            </w:r>
          </w:p>
        </w:tc>
        <w:tc>
          <w:tcPr>
            <w:tcW w:w="2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581F8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247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8026C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223)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1E8D6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123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E4066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192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936B0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909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603C92A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93830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D3A84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AB2D1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AE619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A35AE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A43EE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CD4B6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8F606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32EF3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D1A57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</w:tcPr>
          <w:p w14:paraId="59A82AF5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2384F16A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3E2E4560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02853DD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7625EC8B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27F09798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53F468E0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2683E3A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60BF7B67" w14:textId="77777777" w:rsidTr="00AC5CEE">
        <w:trPr>
          <w:trHeight w:val="113"/>
        </w:trPr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hideMark/>
          </w:tcPr>
          <w:p w14:paraId="22EC2BFD" w14:textId="77777777" w:rsidR="004273F1" w:rsidRPr="004273F1" w:rsidRDefault="004273F1" w:rsidP="00E96057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8</w:t>
            </w:r>
          </w:p>
        </w:tc>
        <w:tc>
          <w:tcPr>
            <w:tcW w:w="17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5960417B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05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hideMark/>
          </w:tcPr>
          <w:p w14:paraId="5CBCEAD7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2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68A2E2B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351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1A0F53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155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CAA59E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58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40564C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45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C3B686C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044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E219D4C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C50F0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9E957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9ACDC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9503C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7DF3E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C385F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B6F19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20312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CC671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</w:tcPr>
          <w:p w14:paraId="7AA5D562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46F80604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340B9335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3B1B243B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B49CC52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793013F1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447A008F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774391B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5D86249A" w14:textId="77777777" w:rsidTr="00AC5CEE">
        <w:trPr>
          <w:trHeight w:val="113"/>
        </w:trPr>
        <w:tc>
          <w:tcPr>
            <w:tcW w:w="98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2CEDF9E8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0990ACE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975)</w:t>
            </w:r>
          </w:p>
        </w:tc>
        <w:tc>
          <w:tcPr>
            <w:tcW w:w="2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04C4A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25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FBB895A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039)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10CB2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374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1020C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742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86A18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796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6AC535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804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E1C355A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7B940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ABA3F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7CF3D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63485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9B898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B76BC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6EA22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0DA0A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99A9B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</w:tcPr>
          <w:p w14:paraId="0D3D1882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7BE1F1CA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2605C5ED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4686CC2B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3C537ADE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99D6A0B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56FA0834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5119956C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210A4083" w14:textId="77777777" w:rsidTr="00AC5CEE">
        <w:trPr>
          <w:trHeight w:val="113"/>
        </w:trPr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hideMark/>
          </w:tcPr>
          <w:p w14:paraId="7E371603" w14:textId="77777777" w:rsidR="004273F1" w:rsidRPr="004273F1" w:rsidRDefault="004273F1" w:rsidP="00E96057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9</w:t>
            </w:r>
          </w:p>
        </w:tc>
        <w:tc>
          <w:tcPr>
            <w:tcW w:w="17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22546AC7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089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hideMark/>
          </w:tcPr>
          <w:p w14:paraId="1B91072C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073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CCE346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57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37C86D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252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10C8D4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209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F52E95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306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08BB21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079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FFFD93F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655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53E3441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790CE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B1DF5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901DF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96E87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1F275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F3BF0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B19F7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FDFE9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</w:tcPr>
          <w:p w14:paraId="3F1DDCEA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77B0CCCE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54ADE5D5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2E5704E8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5B63FAAB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2594496A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44D13270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2888BEBE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2C296FB4" w14:textId="77777777" w:rsidTr="00AC5CEE">
        <w:trPr>
          <w:trHeight w:val="113"/>
        </w:trPr>
        <w:tc>
          <w:tcPr>
            <w:tcW w:w="98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2159B1FD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90E0CEE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612)</w:t>
            </w:r>
          </w:p>
        </w:tc>
        <w:tc>
          <w:tcPr>
            <w:tcW w:w="2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2CE04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678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65B34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744)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59529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145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8135F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228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BF64F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074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50386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65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86508D1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&lt;.001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7100B4C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E467D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3081E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B5784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93D04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6A908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F64EF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FF42C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7238A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</w:tcPr>
          <w:p w14:paraId="691B19A8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4FB42888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4D83D5D4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55AEF97C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34A5F139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5D23F61D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47A5B1A4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3A9CCB20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4C544E54" w14:textId="77777777" w:rsidTr="00AC5CEE">
        <w:trPr>
          <w:trHeight w:val="113"/>
        </w:trPr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hideMark/>
          </w:tcPr>
          <w:p w14:paraId="4CAF2781" w14:textId="77777777" w:rsidR="004273F1" w:rsidRPr="004273F1" w:rsidRDefault="004273F1" w:rsidP="00E96057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10</w:t>
            </w:r>
          </w:p>
        </w:tc>
        <w:tc>
          <w:tcPr>
            <w:tcW w:w="17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768B54E7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13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hideMark/>
          </w:tcPr>
          <w:p w14:paraId="5A452857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92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29665A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166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484EE2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156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E06F2D2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086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9E170B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105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E6AFAD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231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EEE5FE9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563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9E21BE0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662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2543CFD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47CDF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72B02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9EE2D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31755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2C954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29739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03B59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</w:tcPr>
          <w:p w14:paraId="0851B6C7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41DDA412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6EEC0DB8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70D73B1C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C039756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0D182F5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09993C6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EC6D133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031C089D" w14:textId="77777777" w:rsidTr="00AC5CEE">
        <w:trPr>
          <w:trHeight w:val="113"/>
        </w:trPr>
        <w:tc>
          <w:tcPr>
            <w:tcW w:w="98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594DD1EE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97B7EB7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456)</w:t>
            </w:r>
          </w:p>
        </w:tc>
        <w:tc>
          <w:tcPr>
            <w:tcW w:w="2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8F17F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599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565C3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34)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DAE67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371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8609D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623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F2D8B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55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3046A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181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07D24F6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&lt;.001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BFFABA9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&lt;.001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A69585F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021FC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48290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182C4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2525F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EF70D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8A72E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27A68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</w:tcPr>
          <w:p w14:paraId="49AEDACC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540C970E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020BD0DA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A57E9BA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39AE56B2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7040B823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7DE50FDF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579ED346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5C9E956E" w14:textId="77777777" w:rsidTr="00AC5CEE">
        <w:trPr>
          <w:trHeight w:val="113"/>
        </w:trPr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hideMark/>
          </w:tcPr>
          <w:p w14:paraId="65831CE4" w14:textId="77777777" w:rsidR="004273F1" w:rsidRPr="004273F1" w:rsidRDefault="004273F1" w:rsidP="00E96057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11</w:t>
            </w:r>
          </w:p>
        </w:tc>
        <w:tc>
          <w:tcPr>
            <w:tcW w:w="17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71F836F6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168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hideMark/>
          </w:tcPr>
          <w:p w14:paraId="5A616DEE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7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C33952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124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A7AF446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045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FA1A71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13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AD521F0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31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83D991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062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63E604D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637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2012E89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498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62F8F7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296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9F5E23D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51513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66EB7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24336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95BA3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D6111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1B5E6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</w:tcPr>
          <w:p w14:paraId="610C0188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24A3BB77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385B7DC7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28F501F4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5A58AC21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6D05A90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522F015B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7053DEFD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0A8AB444" w14:textId="77777777" w:rsidTr="00AC5CEE">
        <w:trPr>
          <w:trHeight w:val="113"/>
        </w:trPr>
        <w:tc>
          <w:tcPr>
            <w:tcW w:w="98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4AD7912D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AE93A9F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333)</w:t>
            </w:r>
          </w:p>
        </w:tc>
        <w:tc>
          <w:tcPr>
            <w:tcW w:w="2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AC657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688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7FCFB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478)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0E8F4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796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57BDC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458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D68A2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861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4028A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721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DF2535A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&lt;.001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474A134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002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904F6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084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7200644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D41AE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DAE64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807AC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B270D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60832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54446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</w:tcPr>
          <w:p w14:paraId="573910AA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43411E6D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34391F2E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E6DEA8D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29CBD799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C1AE127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7E3C3D1A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8010787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0DC10F8F" w14:textId="77777777" w:rsidTr="00AC5CEE">
        <w:trPr>
          <w:trHeight w:val="113"/>
        </w:trPr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hideMark/>
          </w:tcPr>
          <w:p w14:paraId="06324F9A" w14:textId="77777777" w:rsidR="004273F1" w:rsidRPr="004273F1" w:rsidRDefault="004273F1" w:rsidP="00E96057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12</w:t>
            </w:r>
          </w:p>
        </w:tc>
        <w:tc>
          <w:tcPr>
            <w:tcW w:w="17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53247194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55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hideMark/>
          </w:tcPr>
          <w:p w14:paraId="3826222B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74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F99893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138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5F07C8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4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BA6F54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213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4DC407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75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662A91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52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67BD757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344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800F633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358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7F1FB51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13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942FE68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725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A26CD86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75D2E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E7CD6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7F063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DED37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23C5B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</w:tcPr>
          <w:p w14:paraId="4BA2661F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30347EDE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68F3C8B0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B66F10F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73AC695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54E11EF7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5B6DC597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D422639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0F61E7E1" w14:textId="77777777" w:rsidTr="00AC5CEE">
        <w:trPr>
          <w:trHeight w:val="113"/>
        </w:trPr>
        <w:tc>
          <w:tcPr>
            <w:tcW w:w="98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427E92ED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CD76DDC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753)</w:t>
            </w:r>
          </w:p>
        </w:tc>
        <w:tc>
          <w:tcPr>
            <w:tcW w:w="2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E49A5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673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C05AD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428)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2834E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818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42FC9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219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A13CD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67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67AE3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768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2852104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043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8508C63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035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6AE92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458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803F393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&lt;.001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AA434C1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8AEC0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4BF09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19A75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F3A57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E1284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</w:tcPr>
          <w:p w14:paraId="021935FD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1C38CAD5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49CA0F65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7BD6124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7449EE8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4E911BA6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2FDE8254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63A8DE3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6FB1E9E9" w14:textId="77777777" w:rsidTr="00AC5CEE">
        <w:trPr>
          <w:trHeight w:val="113"/>
        </w:trPr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hideMark/>
          </w:tcPr>
          <w:p w14:paraId="3A094EDF" w14:textId="77777777" w:rsidR="004273F1" w:rsidRPr="004273F1" w:rsidRDefault="004273F1" w:rsidP="00E96057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13</w:t>
            </w:r>
          </w:p>
        </w:tc>
        <w:tc>
          <w:tcPr>
            <w:tcW w:w="17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12239A54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47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AE44FC5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367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3D52ECE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367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716097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166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934CD5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241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F76843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227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67A6DC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202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A791B91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396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2354C2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194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D774A19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449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462A70E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233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AFAC50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12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97245F0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1EFF6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FA029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01F09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36374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</w:tcPr>
          <w:p w14:paraId="03FB220D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5455F615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00CE67AA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96B84AE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7CCDC938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7DAD7605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2958C0A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3E2A169A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42B554C8" w14:textId="77777777" w:rsidTr="00AC5CEE">
        <w:trPr>
          <w:trHeight w:val="113"/>
        </w:trPr>
        <w:tc>
          <w:tcPr>
            <w:tcW w:w="98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176789EE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A2333B8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785)</w:t>
            </w:r>
          </w:p>
        </w:tc>
        <w:tc>
          <w:tcPr>
            <w:tcW w:w="2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38405E4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028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AE2D2F8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028)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45774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334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BAB38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157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47862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182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B16F4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244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3BC4FD4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018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F52E7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263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02C4E6B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007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94B4B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179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A4FB8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944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2B106A8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93972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D78CC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FEE4C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59853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</w:tcPr>
          <w:p w14:paraId="31218344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6DB59CBF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6B4B2B71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3DCE8929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3770AE28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78D5FA36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43ECE6F9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7265B3F3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0CC216F8" w14:textId="77777777" w:rsidTr="00AC5CEE">
        <w:trPr>
          <w:trHeight w:val="113"/>
        </w:trPr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hideMark/>
          </w:tcPr>
          <w:p w14:paraId="41825EE3" w14:textId="77777777" w:rsidR="004273F1" w:rsidRPr="004273F1" w:rsidRDefault="004273F1" w:rsidP="00E96057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14</w:t>
            </w:r>
          </w:p>
        </w:tc>
        <w:tc>
          <w:tcPr>
            <w:tcW w:w="17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417F0953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032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hideMark/>
          </w:tcPr>
          <w:p w14:paraId="41958D58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226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5C3ACB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236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A483EB5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115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9A9219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65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E3BBF2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93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AE1E49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89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5CCBB99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51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A45B7B3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77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A4FCB6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182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7F8BCF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51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237F29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016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D1FE25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312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A0F9866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65B6B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DF3F6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4E0E9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</w:tcPr>
          <w:p w14:paraId="2BB51B7E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5DEC8A3C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56801B5A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BA639B2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30007A8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33326F08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30DA45D3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40B577CF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6CCE65B3" w14:textId="77777777" w:rsidTr="00AC5CEE">
        <w:trPr>
          <w:trHeight w:val="113"/>
        </w:trPr>
        <w:tc>
          <w:tcPr>
            <w:tcW w:w="98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0CF7E89C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DA36B36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853)</w:t>
            </w:r>
          </w:p>
        </w:tc>
        <w:tc>
          <w:tcPr>
            <w:tcW w:w="2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4B57C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185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318BC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167)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8B119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503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EECE3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704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2B460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591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EC701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61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53C11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77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E35B0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658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4E6EC9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295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D0AA8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77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EAF9D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927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F3F90B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064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8A60120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5F235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99CF8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79508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</w:tcPr>
          <w:p w14:paraId="5A1D43EC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2FC3A3C8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7F6EEA79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5D261459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8E785DB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506EF24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7610DD9D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012D051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3C648356" w14:textId="77777777" w:rsidTr="00AC5CEE">
        <w:trPr>
          <w:trHeight w:val="113"/>
        </w:trPr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hideMark/>
          </w:tcPr>
          <w:p w14:paraId="45207FA9" w14:textId="77777777" w:rsidR="004273F1" w:rsidRPr="004273F1" w:rsidRDefault="004273F1" w:rsidP="00E96057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15</w:t>
            </w:r>
          </w:p>
        </w:tc>
        <w:tc>
          <w:tcPr>
            <w:tcW w:w="17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0ACE52C9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151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hideMark/>
          </w:tcPr>
          <w:p w14:paraId="284A9B13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175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2BE844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168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7A53AB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3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E88E3B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089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A52F5F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187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17235C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134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B43DB7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022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2B05F49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268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444A23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158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DCF9A7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42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626CD0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25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F525AE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073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2B34DF1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158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3C1F1AA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0DBCE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D2788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</w:tcPr>
          <w:p w14:paraId="37426101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0890309E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1EA5DB4B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5BDA8112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8966B8D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DA8DC28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212E5DE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2A092887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65A518F7" w14:textId="77777777" w:rsidTr="00AC5CEE">
        <w:trPr>
          <w:trHeight w:val="113"/>
        </w:trPr>
        <w:tc>
          <w:tcPr>
            <w:tcW w:w="98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770F3EE0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EEBFFE7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379)</w:t>
            </w:r>
          </w:p>
        </w:tc>
        <w:tc>
          <w:tcPr>
            <w:tcW w:w="2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50361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309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F7E7F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327)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4BB4F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861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29220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607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3CB9F5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275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6A7CD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441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01501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902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27D4F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12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E3782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366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46127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811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FD070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888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C262A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672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0EC0D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356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66CA3E9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8FEC9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31008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</w:tcPr>
          <w:p w14:paraId="337AC06D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0734D973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1186C352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79FFD4E6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6977546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5B7AEE72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61A7A76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0D8BBB0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2C904733" w14:textId="77777777" w:rsidTr="00AC5CEE">
        <w:trPr>
          <w:trHeight w:val="113"/>
        </w:trPr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hideMark/>
          </w:tcPr>
          <w:p w14:paraId="09BBA742" w14:textId="77777777" w:rsidR="004273F1" w:rsidRPr="004273F1" w:rsidRDefault="004273F1" w:rsidP="00E96057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16</w:t>
            </w:r>
          </w:p>
        </w:tc>
        <w:tc>
          <w:tcPr>
            <w:tcW w:w="17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7F0C3530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15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hideMark/>
          </w:tcPr>
          <w:p w14:paraId="126164B5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152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612761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116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3093D9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016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A4BCFC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75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F2B829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054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8FC19A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101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032070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154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004D50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53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A2F419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124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A7B0446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24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5FDD2D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031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4B4E8FA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234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5AB2AA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161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84D031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221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33B6A0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1F544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</w:tcPr>
          <w:p w14:paraId="165ADCB7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36D215FF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34A2B659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13A3E96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27FDA8F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4DF0602A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9A5F849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F32D7DF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722222DC" w14:textId="77777777" w:rsidTr="00AC5CEE">
        <w:trPr>
          <w:trHeight w:val="113"/>
        </w:trPr>
        <w:tc>
          <w:tcPr>
            <w:tcW w:w="98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36084A6B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71BAB02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933)</w:t>
            </w:r>
          </w:p>
        </w:tc>
        <w:tc>
          <w:tcPr>
            <w:tcW w:w="2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C5825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376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E7D59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502)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BAD8E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928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DDB8F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664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CAE8D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753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13A81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566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E3430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376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500A9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763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72A89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479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7AD20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166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978EB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86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0B679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169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151766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348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F7CEB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196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ED82D8C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8162C" w14:textId="77777777" w:rsidR="004273F1" w:rsidRPr="004273F1" w:rsidRDefault="004273F1" w:rsidP="00E96057">
            <w:pPr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</w:tcPr>
          <w:p w14:paraId="6C57664E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6FFCB3BF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4C889881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2F4F58EB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212F0DD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7BAEF851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27937D0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7F5EC7C1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3CC4E122" w14:textId="77777777" w:rsidTr="00AC5CEE">
        <w:trPr>
          <w:trHeight w:val="113"/>
        </w:trPr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hideMark/>
          </w:tcPr>
          <w:p w14:paraId="22A04A7C" w14:textId="77777777" w:rsidR="004273F1" w:rsidRPr="004273F1" w:rsidRDefault="004273F1" w:rsidP="00E96057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17</w:t>
            </w:r>
          </w:p>
        </w:tc>
        <w:tc>
          <w:tcPr>
            <w:tcW w:w="17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7A56348F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107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hideMark/>
          </w:tcPr>
          <w:p w14:paraId="582B5705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052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B64B70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06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78BB64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076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B9AB8B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108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F6C086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206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44A407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167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558817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145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52DBC1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14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C56FA0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92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583846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271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673A587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081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DA20C8E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26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C85544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162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7BD596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08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5BDCB0F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788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23EA0C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</w:tcPr>
          <w:p w14:paraId="05D6A1E9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160E0911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337E851A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7C50B91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7D597A56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CB72C13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4A22D867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35D4B8DE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2D94B9D6" w14:textId="77777777" w:rsidTr="00AC5CEE">
        <w:trPr>
          <w:trHeight w:val="113"/>
        </w:trPr>
        <w:tc>
          <w:tcPr>
            <w:tcW w:w="98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67FDAFF0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A537B2F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533)</w:t>
            </w:r>
          </w:p>
        </w:tc>
        <w:tc>
          <w:tcPr>
            <w:tcW w:w="2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A96A41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765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E1195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73)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57664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661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BBE6F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529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57593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228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C6CA9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338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14438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407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2F45B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422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522FE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599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C659A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115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02C465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645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555D9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125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B22AE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346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E0D35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963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D733D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&lt;.001)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F2AA9DC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</w:tcPr>
          <w:p w14:paraId="12C31986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61B6E300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402F4F1E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71FAFCC0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44BF3D32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779B9348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266E357B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D068121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13E3BA52" w14:textId="77777777" w:rsidTr="00AC5CEE">
        <w:trPr>
          <w:trHeight w:val="113"/>
        </w:trPr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hideMark/>
          </w:tcPr>
          <w:p w14:paraId="3DAA217B" w14:textId="77777777" w:rsidR="004273F1" w:rsidRPr="004273F1" w:rsidRDefault="004273F1" w:rsidP="00E96057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18</w:t>
            </w:r>
          </w:p>
        </w:tc>
        <w:tc>
          <w:tcPr>
            <w:tcW w:w="17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42D34440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119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hideMark/>
          </w:tcPr>
          <w:p w14:paraId="3DEE198D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139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5708F1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108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FEF3C6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56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DAADE6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09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A4E2885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082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75599A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236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FB0FE8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12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9E2282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053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E9E85EF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061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84D7D9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45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59783E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.105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66EF9C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159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033513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019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17E80D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434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2E25E0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248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6FAC1D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-.245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2A8EAE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5DB08140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575B5E7F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7451DB4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1916DFC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23355675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50428E49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245960CF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4273F1" w:rsidRPr="004273F1" w14:paraId="521F6BA3" w14:textId="77777777" w:rsidTr="00AC5CEE">
        <w:trPr>
          <w:trHeight w:val="113"/>
        </w:trPr>
        <w:tc>
          <w:tcPr>
            <w:tcW w:w="98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226F9C74" w14:textId="77777777" w:rsidR="004273F1" w:rsidRPr="004273F1" w:rsidRDefault="004273F1" w:rsidP="00E96057">
            <w:pPr>
              <w:spacing w:line="256" w:lineRule="auto"/>
              <w:rPr>
                <w:sz w:val="16"/>
              </w:rPr>
            </w:pPr>
          </w:p>
        </w:tc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ED1DE9D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491)</w:t>
            </w:r>
          </w:p>
        </w:tc>
        <w:tc>
          <w:tcPr>
            <w:tcW w:w="2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60A05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418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B4B9E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529)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0B229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747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F867F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60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76112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636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13CC73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172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73A9D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947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03C8E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763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FCAD0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726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44785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796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98931F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548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0D2C5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355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B2A67C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913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9B180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008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B35CB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144)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B92B9" w14:textId="77777777" w:rsidR="004273F1" w:rsidRPr="004273F1" w:rsidRDefault="004273F1" w:rsidP="00E96057">
            <w:pPr>
              <w:jc w:val="center"/>
              <w:rPr>
                <w:sz w:val="16"/>
              </w:rPr>
            </w:pPr>
            <w:r w:rsidRPr="004273F1">
              <w:rPr>
                <w:sz w:val="16"/>
              </w:rPr>
              <w:t>(.15)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AD8A549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6449D8CE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000F3746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2C82323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32F8E416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152F676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36C5D7DF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5EF75908" w14:textId="77777777" w:rsidR="004273F1" w:rsidRPr="004273F1" w:rsidRDefault="004273F1" w:rsidP="00E96057">
            <w:pPr>
              <w:jc w:val="center"/>
              <w:rPr>
                <w:sz w:val="16"/>
              </w:rPr>
            </w:pPr>
          </w:p>
        </w:tc>
      </w:tr>
      <w:tr w:rsidR="008C7482" w:rsidRPr="004273F1" w14:paraId="3E77CFC1" w14:textId="77777777" w:rsidTr="00AC5CEE">
        <w:trPr>
          <w:trHeight w:val="113"/>
        </w:trPr>
        <w:tc>
          <w:tcPr>
            <w:tcW w:w="98" w:type="pct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noWrap/>
          </w:tcPr>
          <w:p w14:paraId="1A711CFD" w14:textId="77777777" w:rsidR="008C7482" w:rsidRPr="00E96057" w:rsidRDefault="008C7482" w:rsidP="008C7482">
            <w:pPr>
              <w:spacing w:line="25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b/>
                <w:sz w:val="16"/>
                <w:szCs w:val="16"/>
              </w:rPr>
              <w:t>19</w:t>
            </w:r>
          </w:p>
        </w:tc>
        <w:tc>
          <w:tcPr>
            <w:tcW w:w="17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0071E869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34</w:t>
            </w:r>
          </w:p>
        </w:tc>
        <w:tc>
          <w:tcPr>
            <w:tcW w:w="23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</w:tcPr>
          <w:p w14:paraId="2CEDB719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9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14:paraId="36960157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3BE41FB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8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4F61466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51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F795B35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23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DACC50A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2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80FE0BC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48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42D4672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7F43517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00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EA59D9A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29C0C84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41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798E92F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51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036A9FC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04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C23F068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41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9CA80AC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8B73DD8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98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CC6EDF" w14:textId="77777777" w:rsidR="008C7482" w:rsidRPr="008C7482" w:rsidRDefault="008C7482" w:rsidP="008C74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 w:rsidRPr="008C7482">
              <w:rPr>
                <w:sz w:val="16"/>
                <w:szCs w:val="16"/>
              </w:rPr>
              <w:t>07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C62DF7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6EDE251C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5B428ED8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236ECF0F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D0A3D13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3CD5FECF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789D1D3E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C7482" w:rsidRPr="004273F1" w14:paraId="1928992D" w14:textId="77777777" w:rsidTr="00AC5CEE">
        <w:trPr>
          <w:trHeight w:val="113"/>
        </w:trPr>
        <w:tc>
          <w:tcPr>
            <w:tcW w:w="98" w:type="pct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1569FF40" w14:textId="77777777" w:rsidR="008C7482" w:rsidRPr="00E96057" w:rsidRDefault="008C7482" w:rsidP="008C7482">
            <w:pPr>
              <w:spacing w:line="25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1E71EF74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FBE745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1E40966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0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4964E5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5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B09309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05A50D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8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99A309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107CC3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8F45A3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7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6F87A2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99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B330CA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8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636E2E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86A869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F7ABD8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9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88664A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C92982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8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4A272E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3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E106F" w14:textId="77777777" w:rsidR="008C7482" w:rsidRPr="008C7482" w:rsidRDefault="008C7482" w:rsidP="008C74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.</w:t>
            </w:r>
            <w:r w:rsidRPr="008C7482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65974EC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10E772A8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A26403F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487B609E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40365BEC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071545D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6BE2F48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C7482" w:rsidRPr="004273F1" w14:paraId="015B8D29" w14:textId="77777777" w:rsidTr="00AC5CEE">
        <w:trPr>
          <w:trHeight w:val="113"/>
        </w:trPr>
        <w:tc>
          <w:tcPr>
            <w:tcW w:w="98" w:type="pct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noWrap/>
          </w:tcPr>
          <w:p w14:paraId="45892548" w14:textId="77777777" w:rsidR="008C7482" w:rsidRPr="00E96057" w:rsidRDefault="008C7482" w:rsidP="008C7482">
            <w:pPr>
              <w:spacing w:line="25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b/>
                <w:sz w:val="16"/>
                <w:szCs w:val="16"/>
              </w:rPr>
              <w:t>20</w:t>
            </w:r>
          </w:p>
        </w:tc>
        <w:tc>
          <w:tcPr>
            <w:tcW w:w="17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396819C1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29</w:t>
            </w:r>
          </w:p>
        </w:tc>
        <w:tc>
          <w:tcPr>
            <w:tcW w:w="23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</w:tcPr>
          <w:p w14:paraId="69B0D422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86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FC70015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77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05AF667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43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CAB9FEA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53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F22AD52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56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0601069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34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0625C18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71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873D749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36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F17122B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43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320BED6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42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A45C899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88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22D598C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86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0D110AD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01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F7974E6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49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18660F0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8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B41B8AB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7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565E07" w14:textId="77777777" w:rsidR="008C7482" w:rsidRPr="008C7482" w:rsidRDefault="008C7482" w:rsidP="008C74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 w:rsidRPr="008C7482">
              <w:rPr>
                <w:sz w:val="16"/>
                <w:szCs w:val="16"/>
              </w:rPr>
              <w:t>44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61E738" w14:textId="77777777" w:rsidR="008C7482" w:rsidRPr="00E96057" w:rsidRDefault="00473973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892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F01D6A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7FA5760C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9AEA505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BFD71A2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4FD0BE7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4ABE4B4C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C7482" w:rsidRPr="004273F1" w14:paraId="572F71D3" w14:textId="77777777" w:rsidTr="00AC5CEE">
        <w:trPr>
          <w:trHeight w:val="113"/>
        </w:trPr>
        <w:tc>
          <w:tcPr>
            <w:tcW w:w="98" w:type="pct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30431C9C" w14:textId="77777777" w:rsidR="008C7482" w:rsidRPr="00E96057" w:rsidRDefault="008C7482" w:rsidP="008C7482">
            <w:pPr>
              <w:spacing w:line="25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19AD67CA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736A91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4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CC0504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4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E965D3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F41915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7314C5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3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F090C1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EDDEA8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4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83A2C1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07AA25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1713BA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5C8895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3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F096F2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4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DB7B16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3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0DC52C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51FC14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5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4075F7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A5162" w14:textId="77777777" w:rsidR="008C7482" w:rsidRPr="008C7482" w:rsidRDefault="008C7482" w:rsidP="008C74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.</w:t>
            </w:r>
            <w:r w:rsidRPr="008C7482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0EF79" w14:textId="77777777" w:rsidR="008C7482" w:rsidRPr="00E96057" w:rsidRDefault="00473973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345)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FBFCAC0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BD200C5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27430F4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E86BAA3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1B2C951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22E21AEB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C7482" w:rsidRPr="004273F1" w14:paraId="0A2BE656" w14:textId="77777777" w:rsidTr="00AC5CEE">
        <w:trPr>
          <w:trHeight w:val="113"/>
        </w:trPr>
        <w:tc>
          <w:tcPr>
            <w:tcW w:w="98" w:type="pct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noWrap/>
          </w:tcPr>
          <w:p w14:paraId="522E9E4B" w14:textId="77777777" w:rsidR="008C7482" w:rsidRPr="00E96057" w:rsidRDefault="008C7482" w:rsidP="008C7482">
            <w:pPr>
              <w:spacing w:line="25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b/>
                <w:sz w:val="16"/>
                <w:szCs w:val="16"/>
              </w:rPr>
              <w:t>21</w:t>
            </w:r>
          </w:p>
        </w:tc>
        <w:tc>
          <w:tcPr>
            <w:tcW w:w="17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617B79A3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97</w:t>
            </w:r>
          </w:p>
        </w:tc>
        <w:tc>
          <w:tcPr>
            <w:tcW w:w="23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</w:tcPr>
          <w:p w14:paraId="58F64C9D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3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BE5FA2C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96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0BB73B4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04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25294D5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42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524A46A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73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9C46C38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74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F7887E6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E023715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14:paraId="5607E0C4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43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746ABA1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D32EC98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14:paraId="65AB6A65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92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C1D8319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05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33B5131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4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5A6890F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51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0E4F07F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84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EB0F21" w14:textId="77777777" w:rsidR="008C7482" w:rsidRPr="008C7482" w:rsidRDefault="008C7482" w:rsidP="008C7482">
            <w:pPr>
              <w:jc w:val="center"/>
              <w:rPr>
                <w:sz w:val="16"/>
                <w:szCs w:val="16"/>
              </w:rPr>
            </w:pPr>
            <w:r w:rsidRPr="008C7482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.</w:t>
            </w:r>
            <w:r w:rsidRPr="008C7482">
              <w:rPr>
                <w:sz w:val="16"/>
                <w:szCs w:val="16"/>
              </w:rPr>
              <w:t>12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B03A68" w14:textId="77777777" w:rsidR="008C7482" w:rsidRPr="00E96057" w:rsidRDefault="00473973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21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BD8452" w14:textId="77777777" w:rsidR="008C7482" w:rsidRPr="00E96057" w:rsidRDefault="00473973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.68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89FDC7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DD999C8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3FED4301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C3063CB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377121D6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C7482" w:rsidRPr="004273F1" w14:paraId="54FE86A5" w14:textId="77777777" w:rsidTr="00AC5CEE">
        <w:trPr>
          <w:trHeight w:val="113"/>
        </w:trPr>
        <w:tc>
          <w:tcPr>
            <w:tcW w:w="98" w:type="pct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513031AE" w14:textId="77777777" w:rsidR="008C7482" w:rsidRPr="00E96057" w:rsidRDefault="008C7482" w:rsidP="008C7482">
            <w:pPr>
              <w:spacing w:line="25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40EEC224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3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9AC86E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07E646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0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19DBC0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9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104A29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F9F903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0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D2B424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4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55B0EF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716B03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9230FAF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&lt;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1D6BE4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2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C0CFF6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4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FF6EACE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&lt;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9AC3E3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9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59E0C3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5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107814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DB4592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4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8D59F" w14:textId="77777777" w:rsidR="008C7482" w:rsidRPr="008C7482" w:rsidRDefault="008C7482" w:rsidP="008C74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.</w:t>
            </w:r>
            <w:r w:rsidRPr="008C7482">
              <w:rPr>
                <w:sz w:val="16"/>
                <w:szCs w:val="16"/>
              </w:rPr>
              <w:t>9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7F79A" w14:textId="77777777" w:rsidR="008C7482" w:rsidRPr="00E96057" w:rsidRDefault="00473973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271)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28352" w14:textId="77777777" w:rsidR="008C7482" w:rsidRPr="00E96057" w:rsidRDefault="00473973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101)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D4B95C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29D7A65C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5115EA24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50C4554C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70925DE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C7482" w:rsidRPr="004273F1" w14:paraId="61E144FB" w14:textId="77777777" w:rsidTr="00AC5CEE">
        <w:trPr>
          <w:trHeight w:val="113"/>
        </w:trPr>
        <w:tc>
          <w:tcPr>
            <w:tcW w:w="98" w:type="pct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noWrap/>
          </w:tcPr>
          <w:p w14:paraId="43804F58" w14:textId="77777777" w:rsidR="008C7482" w:rsidRPr="00E96057" w:rsidRDefault="008C7482" w:rsidP="008C7482">
            <w:pPr>
              <w:spacing w:line="25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b/>
                <w:sz w:val="16"/>
                <w:szCs w:val="16"/>
              </w:rPr>
              <w:t>22</w:t>
            </w:r>
          </w:p>
        </w:tc>
        <w:tc>
          <w:tcPr>
            <w:tcW w:w="17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2C70AFEC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48</w:t>
            </w:r>
          </w:p>
        </w:tc>
        <w:tc>
          <w:tcPr>
            <w:tcW w:w="23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</w:tcPr>
          <w:p w14:paraId="7A19B91D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02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7DF7935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95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339C0D7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02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9A7E919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9A63A9F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923DE18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4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00C3421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26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F38C81B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08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0617FDC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80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77302C6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23E3654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77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7B70A89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34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41BF153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06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F05E8E7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24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0C4A109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84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262BC2C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53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D9BF06" w14:textId="77777777" w:rsidR="008C7482" w:rsidRPr="008C7482" w:rsidRDefault="008C7482" w:rsidP="008C7482">
            <w:pPr>
              <w:jc w:val="center"/>
              <w:rPr>
                <w:sz w:val="16"/>
                <w:szCs w:val="16"/>
              </w:rPr>
            </w:pPr>
            <w:r w:rsidRPr="008C7482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.</w:t>
            </w:r>
            <w:r w:rsidRPr="008C7482">
              <w:rPr>
                <w:sz w:val="16"/>
                <w:szCs w:val="16"/>
              </w:rPr>
              <w:t>76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821742" w14:textId="77777777" w:rsidR="008C7482" w:rsidRPr="00E96057" w:rsidRDefault="00473973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022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C2FCCC" w14:textId="77777777" w:rsidR="008C7482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.225 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468CBF6" w14:textId="77777777" w:rsidR="008C7482" w:rsidRPr="00E96057" w:rsidRDefault="00473973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29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65A2DC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D25D3ED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4F3FE444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124F53E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C7482" w:rsidRPr="004273F1" w14:paraId="0CA4E2BA" w14:textId="77777777" w:rsidTr="00AC5CEE">
        <w:trPr>
          <w:trHeight w:val="113"/>
        </w:trPr>
        <w:tc>
          <w:tcPr>
            <w:tcW w:w="98" w:type="pct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1A203BE2" w14:textId="77777777" w:rsidR="008C7482" w:rsidRPr="00E96057" w:rsidRDefault="008C7482" w:rsidP="008C7482">
            <w:pPr>
              <w:spacing w:line="25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61A619C0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36D3FC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3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6F4058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3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04229F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3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B0FF83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8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46FE96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2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A18A98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4EDBB6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8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4F9D94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9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5CDCAD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4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8AD59C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8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316ACF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4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DB5654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8B80CD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9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D8F95D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2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E323CD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0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E14019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4C3A3" w14:textId="77777777" w:rsidR="008C7482" w:rsidRPr="008C7482" w:rsidRDefault="008C7482" w:rsidP="008C74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.</w:t>
            </w:r>
            <w:r w:rsidRPr="008C7482">
              <w:rPr>
                <w:sz w:val="16"/>
                <w:szCs w:val="16"/>
              </w:rPr>
              <w:t>4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24C22" w14:textId="77777777" w:rsidR="008C7482" w:rsidRPr="00E96057" w:rsidRDefault="00473973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881)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FA15F" w14:textId="77777777" w:rsidR="008C7482" w:rsidRPr="00E96057" w:rsidRDefault="00473973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635)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A7E9E5E" w14:textId="77777777" w:rsidR="008C7482" w:rsidRPr="00E96057" w:rsidRDefault="00473973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038)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8E425C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3A947E77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DC47A2A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258F7C6B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C7482" w:rsidRPr="004273F1" w14:paraId="629EA75B" w14:textId="77777777" w:rsidTr="00AC5CEE">
        <w:trPr>
          <w:trHeight w:val="113"/>
        </w:trPr>
        <w:tc>
          <w:tcPr>
            <w:tcW w:w="98" w:type="pct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noWrap/>
          </w:tcPr>
          <w:p w14:paraId="2C9AA27C" w14:textId="77777777" w:rsidR="008C7482" w:rsidRPr="00E96057" w:rsidRDefault="008C7482" w:rsidP="008C7482">
            <w:pPr>
              <w:spacing w:line="25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b/>
                <w:sz w:val="16"/>
                <w:szCs w:val="16"/>
              </w:rPr>
              <w:lastRenderedPageBreak/>
              <w:t>23</w:t>
            </w:r>
          </w:p>
        </w:tc>
        <w:tc>
          <w:tcPr>
            <w:tcW w:w="17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43582944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47</w:t>
            </w:r>
          </w:p>
        </w:tc>
        <w:tc>
          <w:tcPr>
            <w:tcW w:w="23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</w:tcPr>
          <w:p w14:paraId="2833F4B7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02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C3FD03E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7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724CA77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41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9781F76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80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05B9861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54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4F1A904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73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5EDC7E2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42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E1A033D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49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6FB28B5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79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C5570CF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4D592DC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29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06FDDB5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76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E995627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41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B8AD123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05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78603AF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B480D7E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90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3A6819" w14:textId="77777777" w:rsidR="008C7482" w:rsidRPr="008C7482" w:rsidRDefault="008C7482" w:rsidP="008C7482">
            <w:pPr>
              <w:jc w:val="center"/>
              <w:rPr>
                <w:sz w:val="16"/>
                <w:szCs w:val="16"/>
              </w:rPr>
            </w:pPr>
            <w:r w:rsidRPr="008C7482">
              <w:rPr>
                <w:sz w:val="16"/>
                <w:szCs w:val="16"/>
              </w:rPr>
              <w:t>-1,11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B8724F" w14:textId="77777777" w:rsidR="008C7482" w:rsidRPr="00E96057" w:rsidRDefault="00473973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538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405F167" w14:textId="77777777" w:rsidR="008C7482" w:rsidRPr="00E96057" w:rsidRDefault="00473973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.3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30AD8CF" w14:textId="77777777" w:rsidR="008C7482" w:rsidRPr="00E96057" w:rsidRDefault="00473973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.93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22C2F40" w14:textId="77777777" w:rsidR="008C7482" w:rsidRPr="00E96057" w:rsidRDefault="00473973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.0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1D90FC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7D4FB8C8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7670DB6C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C7482" w:rsidRPr="004273F1" w14:paraId="1520E2F8" w14:textId="77777777" w:rsidTr="00AC5CEE">
        <w:trPr>
          <w:trHeight w:val="113"/>
        </w:trPr>
        <w:tc>
          <w:tcPr>
            <w:tcW w:w="98" w:type="pct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7B874843" w14:textId="77777777" w:rsidR="008C7482" w:rsidRPr="00E96057" w:rsidRDefault="008C7482" w:rsidP="008C7482">
            <w:pPr>
              <w:spacing w:line="25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0FEC3C5C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D45F60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9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5BCA6F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5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71AECE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4C14AA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0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C192F4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2F6246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4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D9E3C9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044D04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0B78BB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0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2380E9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9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1568D3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7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633BFF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4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017B35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E0645E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7721E5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5C2D6E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3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78343" w14:textId="77777777" w:rsidR="008C7482" w:rsidRPr="008C7482" w:rsidRDefault="008C7482" w:rsidP="008C74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.</w:t>
            </w:r>
            <w:r w:rsidRPr="008C7482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3AB49" w14:textId="77777777" w:rsidR="008C7482" w:rsidRPr="00E96057" w:rsidRDefault="00473973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463)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64ED26E" w14:textId="77777777" w:rsidR="008C7482" w:rsidRPr="00E96057" w:rsidRDefault="00473973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012)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8EBA7AB" w14:textId="77777777" w:rsidR="008C7482" w:rsidRPr="00E96057" w:rsidRDefault="00473973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008)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38C1F90" w14:textId="77777777" w:rsidR="008C7482" w:rsidRPr="00E96057" w:rsidRDefault="00473973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&lt;.001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1A3CC5B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53E367E5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561595CE" w14:textId="77777777" w:rsidR="008C7482" w:rsidRPr="00E96057" w:rsidRDefault="008C7482" w:rsidP="008C74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73973" w:rsidRPr="004273F1" w14:paraId="1A7AE27F" w14:textId="77777777" w:rsidTr="00AC5CEE">
        <w:trPr>
          <w:trHeight w:val="113"/>
        </w:trPr>
        <w:tc>
          <w:tcPr>
            <w:tcW w:w="98" w:type="pct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noWrap/>
          </w:tcPr>
          <w:p w14:paraId="29B0037C" w14:textId="77777777" w:rsidR="00473973" w:rsidRPr="00E96057" w:rsidRDefault="00473973" w:rsidP="00473973">
            <w:pPr>
              <w:spacing w:line="25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b/>
                <w:sz w:val="16"/>
                <w:szCs w:val="16"/>
              </w:rPr>
              <w:t>24</w:t>
            </w:r>
          </w:p>
        </w:tc>
        <w:tc>
          <w:tcPr>
            <w:tcW w:w="17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60827925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08</w:t>
            </w:r>
          </w:p>
        </w:tc>
        <w:tc>
          <w:tcPr>
            <w:tcW w:w="23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</w:tcPr>
          <w:p w14:paraId="086E7D20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1C2F1B2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36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EBEEE8F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06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DD2ED4A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02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FE62E24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23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C84D11A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9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E56AADC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14:paraId="0DE5A0A7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14:paraId="3D50DB58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1FB8D0B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32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A5EC32E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26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0726990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24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048BFCE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43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1F343D6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44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C7E4846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37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3A795F8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39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31448D" w14:textId="77777777" w:rsidR="00473973" w:rsidRPr="008C7482" w:rsidRDefault="00473973" w:rsidP="004739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 w:rsidRPr="008C7482">
              <w:rPr>
                <w:sz w:val="16"/>
                <w:szCs w:val="16"/>
              </w:rPr>
              <w:t>48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1FBFFF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343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156D54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089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102B99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.04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655EA2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035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EC1C5B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005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08AF0A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3130069F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73973" w:rsidRPr="004273F1" w14:paraId="257417CE" w14:textId="77777777" w:rsidTr="00AC5CEE">
        <w:trPr>
          <w:trHeight w:val="113"/>
        </w:trPr>
        <w:tc>
          <w:tcPr>
            <w:tcW w:w="98" w:type="pct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774FE8B7" w14:textId="77777777" w:rsidR="00473973" w:rsidRPr="00E96057" w:rsidRDefault="00473973" w:rsidP="00473973">
            <w:pPr>
              <w:spacing w:line="25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4F9FB8BA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9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7EA856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7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0CD33E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7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10CFDB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9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02F8B3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0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0BB355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2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EBA895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4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AF3AC3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26E347D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&lt;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8E07D98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0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3F166B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4BFDC7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2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53C59C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8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D0D780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E81D92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C33C3C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EAAD9B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2C4B0" w14:textId="77777777" w:rsidR="00473973" w:rsidRPr="008C7482" w:rsidRDefault="00473973" w:rsidP="004739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.</w:t>
            </w:r>
            <w:r w:rsidRPr="008C7482">
              <w:rPr>
                <w:sz w:val="16"/>
                <w:szCs w:val="16"/>
              </w:rPr>
              <w:t>6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06251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558)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887C1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766)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CD826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081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CE5E5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851)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C75F4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943)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3603E8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0B532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73973" w:rsidRPr="004273F1" w14:paraId="76BB252E" w14:textId="77777777" w:rsidTr="00AC5CEE">
        <w:trPr>
          <w:trHeight w:val="113"/>
        </w:trPr>
        <w:tc>
          <w:tcPr>
            <w:tcW w:w="98" w:type="pct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noWrap/>
          </w:tcPr>
          <w:p w14:paraId="71C20F1A" w14:textId="77777777" w:rsidR="00473973" w:rsidRPr="00E96057" w:rsidRDefault="00473973" w:rsidP="00473973">
            <w:pPr>
              <w:spacing w:line="25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b/>
                <w:sz w:val="16"/>
                <w:szCs w:val="16"/>
              </w:rPr>
              <w:t>25</w:t>
            </w:r>
          </w:p>
        </w:tc>
        <w:tc>
          <w:tcPr>
            <w:tcW w:w="17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3CCA4D69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29</w:t>
            </w:r>
          </w:p>
        </w:tc>
        <w:tc>
          <w:tcPr>
            <w:tcW w:w="23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</w:tcPr>
          <w:p w14:paraId="38087D73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52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8C1897B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3C41251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44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3FF9713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F53923D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8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41DFBF1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9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D56EE7F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45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B083C7A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80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604F2F4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06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14:paraId="66E9644A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6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2B94912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2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934F761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00314C9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53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14146F9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9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04CA422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74198D9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31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919746" w14:textId="77777777" w:rsidR="00473973" w:rsidRPr="008C7482" w:rsidRDefault="00473973" w:rsidP="004739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 w:rsidRPr="008C7482">
              <w:rPr>
                <w:sz w:val="16"/>
                <w:szCs w:val="16"/>
              </w:rPr>
              <w:t>65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E65151F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1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E8250B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014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E20E94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066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564012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.77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E4D991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385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7B6026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066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246ECB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</w:tr>
      <w:tr w:rsidR="00473973" w:rsidRPr="004273F1" w14:paraId="07275722" w14:textId="77777777" w:rsidTr="00AC5CEE">
        <w:trPr>
          <w:trHeight w:val="113"/>
        </w:trPr>
        <w:tc>
          <w:tcPr>
            <w:tcW w:w="98" w:type="pct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048E41D6" w14:textId="77777777" w:rsidR="00473973" w:rsidRPr="00E96057" w:rsidRDefault="00473973" w:rsidP="00473973">
            <w:pPr>
              <w:spacing w:line="25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6080666A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E5C8C6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542CB8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4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44720C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D82315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8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C6A59C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5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CC285C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3557B1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720E53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0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9C44A5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B023426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0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977736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C5318C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9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0ACD61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75F675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5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7C8F7E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2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9995F6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7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AD941" w14:textId="77777777" w:rsidR="00473973" w:rsidRPr="008C7482" w:rsidRDefault="00473973" w:rsidP="004739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.</w:t>
            </w:r>
            <w:r w:rsidRPr="008C7482">
              <w:rPr>
                <w:sz w:val="16"/>
                <w:szCs w:val="16"/>
              </w:rPr>
              <w:t>5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50D791D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043)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C39F5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906)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83F79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797)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7EC23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052)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AB2D5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535)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B9775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.797)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E2391" w14:textId="77777777" w:rsidR="00473973" w:rsidRPr="00E96057" w:rsidRDefault="00473973" w:rsidP="00473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9605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473973" w:rsidRPr="004273F1" w14:paraId="16159FB6" w14:textId="77777777" w:rsidTr="00AC5CEE">
        <w:trPr>
          <w:trHeight w:val="113"/>
        </w:trPr>
        <w:tc>
          <w:tcPr>
            <w:tcW w:w="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0B466495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</w:p>
        </w:tc>
        <w:tc>
          <w:tcPr>
            <w:tcW w:w="17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D6892" w14:textId="77777777" w:rsidR="00473973" w:rsidRPr="004273F1" w:rsidRDefault="00473973" w:rsidP="00473973">
            <w:pPr>
              <w:jc w:val="center"/>
              <w:rPr>
                <w:b/>
                <w:bCs/>
                <w:sz w:val="16"/>
              </w:rPr>
            </w:pPr>
            <w:r w:rsidRPr="004273F1">
              <w:rPr>
                <w:b/>
                <w:bCs/>
                <w:sz w:val="16"/>
              </w:rPr>
              <w:t>1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1649C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2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D77A8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3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450B6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4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90014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5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4CE50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6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BC51B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7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561D0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8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673EF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9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A459B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10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D247A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11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D15A3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12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40CB2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13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7D385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14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A5A66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15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AE706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16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DC792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17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DDF36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18</w:t>
            </w: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91D25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19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FD81A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20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2381C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21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F5BC5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22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066FD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23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BCA41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24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B115B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25</w:t>
            </w:r>
          </w:p>
        </w:tc>
      </w:tr>
      <w:tr w:rsidR="00473973" w:rsidRPr="004273F1" w14:paraId="613D2B62" w14:textId="77777777" w:rsidTr="004273F1">
        <w:trPr>
          <w:trHeight w:val="113"/>
        </w:trPr>
        <w:tc>
          <w:tcPr>
            <w:tcW w:w="9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69CBFD0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777F54" w14:textId="77777777" w:rsidR="00473973" w:rsidRPr="004273F1" w:rsidRDefault="00473973" w:rsidP="00473973">
            <w:pPr>
              <w:jc w:val="center"/>
              <w:rPr>
                <w:b/>
                <w:bCs/>
                <w:sz w:val="16"/>
              </w:rPr>
            </w:pPr>
            <w:r w:rsidRPr="004273F1">
              <w:rPr>
                <w:b/>
                <w:bCs/>
                <w:sz w:val="16"/>
              </w:rPr>
              <w:t>UB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5CA184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MFE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D234A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#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F9BA9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EE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36AB4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RT1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139BB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RT2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09992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MEM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03953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VIV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40356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FAM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D0E071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PRIOR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F45F7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EMO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BD253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NEG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07977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AGE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0B6BA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EDU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ED802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BDI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1A7C9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DUR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E8298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EPIS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4BA04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LOTR</w:t>
            </w: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0F927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GEN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334DE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BIP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01179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PSY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B2D4B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MS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56406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LIT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B027C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AD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B33C1" w14:textId="77777777" w:rsidR="00473973" w:rsidRPr="004273F1" w:rsidRDefault="00473973" w:rsidP="00473973">
            <w:pPr>
              <w:jc w:val="center"/>
              <w:rPr>
                <w:b/>
                <w:sz w:val="16"/>
              </w:rPr>
            </w:pPr>
            <w:r w:rsidRPr="004273F1">
              <w:rPr>
                <w:b/>
                <w:sz w:val="16"/>
              </w:rPr>
              <w:t>AP</w:t>
            </w:r>
          </w:p>
        </w:tc>
      </w:tr>
    </w:tbl>
    <w:p w14:paraId="615FF0D7" w14:textId="77777777" w:rsidR="00AC5CEE" w:rsidRDefault="00AC5CEE" w:rsidP="004273F1">
      <w:pPr>
        <w:spacing w:line="256" w:lineRule="auto"/>
        <w:rPr>
          <w:rFonts w:ascii="Calibri" w:eastAsia="Calibri" w:hAnsi="Calibri" w:cs="Times New Roman"/>
          <w:b/>
          <w:lang w:val="en-GB"/>
        </w:rPr>
      </w:pPr>
    </w:p>
    <w:p w14:paraId="02B63841" w14:textId="7CA3C271" w:rsidR="004273F1" w:rsidRPr="00152A7C" w:rsidRDefault="004273F1" w:rsidP="004273F1">
      <w:pPr>
        <w:spacing w:line="256" w:lineRule="auto"/>
        <w:rPr>
          <w:rFonts w:ascii="Calibri" w:eastAsia="Calibri" w:hAnsi="Calibri" w:cs="Times New Roman"/>
          <w:sz w:val="24"/>
          <w:lang w:val="en-GB"/>
        </w:rPr>
      </w:pPr>
      <w:r w:rsidRPr="00152A7C">
        <w:rPr>
          <w:rFonts w:ascii="Calibri" w:eastAsia="Calibri" w:hAnsi="Calibri" w:cs="Times New Roman"/>
          <w:b/>
          <w:sz w:val="24"/>
          <w:lang w:val="en-GB"/>
        </w:rPr>
        <w:t>Note</w:t>
      </w:r>
      <w:r w:rsidRPr="00152A7C">
        <w:rPr>
          <w:rFonts w:ascii="Calibri" w:eastAsia="Calibri" w:hAnsi="Calibri" w:cs="Times New Roman"/>
          <w:sz w:val="24"/>
          <w:lang w:val="en-GB"/>
        </w:rPr>
        <w:t>. DF=36 if not otherwise specified. Test reported are the Pearson coefficients between continuous variables (1-18)</w:t>
      </w:r>
      <w:proofErr w:type="gramStart"/>
      <w:r w:rsidRPr="00152A7C">
        <w:rPr>
          <w:rFonts w:ascii="Calibri" w:eastAsia="Calibri" w:hAnsi="Calibri" w:cs="Times New Roman"/>
          <w:sz w:val="24"/>
          <w:lang w:val="en-GB"/>
        </w:rPr>
        <w:t>;</w:t>
      </w:r>
      <w:proofErr w:type="gramEnd"/>
      <w:r w:rsidRPr="00152A7C">
        <w:rPr>
          <w:rFonts w:ascii="Calibri" w:eastAsia="Calibri" w:hAnsi="Calibri" w:cs="Times New Roman"/>
          <w:sz w:val="24"/>
          <w:lang w:val="en-GB"/>
        </w:rPr>
        <w:t xml:space="preserve"> Chi-squared between binary variables (19-25) and t-test when looking the association between continuous and binary variables. In grey significant association (p&lt;.05). In parenthesis the p-values. </w:t>
      </w:r>
      <w:proofErr w:type="gramStart"/>
      <w:r w:rsidRPr="00152A7C">
        <w:rPr>
          <w:rFonts w:ascii="Calibri" w:eastAsia="Calibri" w:hAnsi="Calibri" w:cs="Times New Roman"/>
          <w:sz w:val="24"/>
          <w:lang w:val="en-GB"/>
        </w:rPr>
        <w:t>UB=Update Bias; MFE=Mean First Estimate; #=Delta Number events; EE=Delta Estimation Error; RT1= Delta Reaction Times Session 1; RT2=Delta Reaction Times Session 2; MEM= Delta Memory Errors (DF=35); VIV= Delta Vividness (DF=35); FAM=Delta Familiarity (DF=35); PRIOR=Delta  Prior experience (DF=35); EMO=Delta Emotional arousal (DF=35); NEG=Delta Negativity (DF=35); EDU=Years of Education; BDI=Depressive symptoms at BDI-II; DUR=Duration of Illness in years; EPIS=Number of previous Episodes; LOTR= Trait optimism at LOT-R; GEN= gender (coded as 0=male and 1=female); BIP= bipolar type (coded as 1=type I and 2=type II); PSY=history of psychotic symptoms, MS=mood stabilizers, LI= lithium, AD=antidepressants and AP=antipsychotics (all coded as 0=no, 1=yes).</w:t>
      </w:r>
      <w:proofErr w:type="gramEnd"/>
    </w:p>
    <w:p w14:paraId="2398CD70" w14:textId="77777777" w:rsidR="005454C9" w:rsidRPr="00152A7C" w:rsidRDefault="005454C9">
      <w:pPr>
        <w:rPr>
          <w:sz w:val="24"/>
          <w:lang w:val="en-GB"/>
        </w:rPr>
      </w:pPr>
    </w:p>
    <w:sectPr w:rsidR="005454C9" w:rsidRPr="00152A7C" w:rsidSect="004273F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DFEA5A" w16cid:durableId="2300E1A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3F1"/>
    <w:rsid w:val="00112304"/>
    <w:rsid w:val="00152A7C"/>
    <w:rsid w:val="002342CC"/>
    <w:rsid w:val="002F6366"/>
    <w:rsid w:val="003B2FC6"/>
    <w:rsid w:val="004273F1"/>
    <w:rsid w:val="00473973"/>
    <w:rsid w:val="004A1A3A"/>
    <w:rsid w:val="004C38FC"/>
    <w:rsid w:val="005454C9"/>
    <w:rsid w:val="005A5278"/>
    <w:rsid w:val="00703AFF"/>
    <w:rsid w:val="00896FA3"/>
    <w:rsid w:val="008C7482"/>
    <w:rsid w:val="00AC5CEE"/>
    <w:rsid w:val="00D332E1"/>
    <w:rsid w:val="00E96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D7F99"/>
  <w15:chartTrackingRefBased/>
  <w15:docId w15:val="{60357F96-6180-407D-9266-76141BA42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273F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4273F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427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332E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332E1"/>
    <w:rPr>
      <w:rFonts w:ascii="Times New Roman" w:hAnsi="Times New Roman" w:cs="Times New Roman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D332E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332E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332E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332E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332E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F697A0-1F6D-488D-AD2C-85C2A29E36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34</Words>
  <Characters>4754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ossola</dc:creator>
  <cp:keywords/>
  <dc:description/>
  <cp:lastModifiedBy>paolo ossola</cp:lastModifiedBy>
  <cp:revision>3</cp:revision>
  <dcterms:created xsi:type="dcterms:W3CDTF">2020-09-28T17:51:00Z</dcterms:created>
  <dcterms:modified xsi:type="dcterms:W3CDTF">2020-09-30T15:30:00Z</dcterms:modified>
</cp:coreProperties>
</file>